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D72" w:rsidRDefault="00CB5A06">
      <w:pPr>
        <w:jc w:val="left"/>
        <w:rPr>
          <w:rFonts w:ascii="Times New Roman" w:eastAsiaTheme="minorEastAsia" w:hAnsi="Times New Roman"/>
          <w:b/>
          <w:szCs w:val="21"/>
        </w:rPr>
      </w:pPr>
      <w:r>
        <w:rPr>
          <w:rFonts w:ascii="Times New Roman" w:eastAsiaTheme="minorEastAsia" w:hAnsi="Times New Roman"/>
          <w:b/>
          <w:szCs w:val="21"/>
        </w:rPr>
        <w:t>S2</w:t>
      </w:r>
      <w:r>
        <w:rPr>
          <w:rFonts w:ascii="Times New Roman" w:eastAsiaTheme="minorEastAsia" w:hAnsi="Times New Roman" w:hint="eastAsia"/>
          <w:b/>
          <w:szCs w:val="21"/>
        </w:rPr>
        <w:t xml:space="preserve"> </w:t>
      </w:r>
      <w:r w:rsidR="009F2448">
        <w:rPr>
          <w:rFonts w:ascii="Times New Roman" w:eastAsiaTheme="minorEastAsia" w:hAnsi="Times New Roman"/>
          <w:b/>
          <w:szCs w:val="21"/>
        </w:rPr>
        <w:t xml:space="preserve">Table. </w:t>
      </w:r>
      <w:r w:rsidR="009F2448">
        <w:rPr>
          <w:rFonts w:ascii="Times New Roman" w:eastAsiaTheme="minorEastAsia" w:hAnsi="Times New Roman" w:hint="eastAsia"/>
          <w:b/>
          <w:szCs w:val="21"/>
        </w:rPr>
        <w:t>Phylogenetic identification</w:t>
      </w:r>
      <w:r w:rsidR="009F2448">
        <w:rPr>
          <w:rFonts w:ascii="Times New Roman" w:eastAsiaTheme="minorEastAsia" w:hAnsi="Times New Roman"/>
          <w:b/>
          <w:szCs w:val="21"/>
        </w:rPr>
        <w:t xml:space="preserve"> of </w:t>
      </w:r>
      <w:r w:rsidR="009F2448">
        <w:rPr>
          <w:rFonts w:ascii="Times New Roman" w:eastAsiaTheme="minorEastAsia" w:hAnsi="Times New Roman" w:hint="eastAsia"/>
          <w:b/>
          <w:szCs w:val="21"/>
        </w:rPr>
        <w:t>14</w:t>
      </w:r>
      <w:r w:rsidR="009F2448">
        <w:rPr>
          <w:rFonts w:ascii="Times New Roman" w:eastAsiaTheme="minorEastAsia" w:hAnsi="Times New Roman"/>
          <w:b/>
          <w:szCs w:val="21"/>
        </w:rPr>
        <w:t xml:space="preserve"> bioflocculant-producing isolates </w:t>
      </w:r>
      <w:r w:rsidR="009F2448">
        <w:rPr>
          <w:rFonts w:ascii="Times New Roman" w:eastAsiaTheme="minorEastAsia" w:hAnsi="Times New Roman" w:hint="eastAsia"/>
          <w:b/>
          <w:szCs w:val="21"/>
        </w:rPr>
        <w:t xml:space="preserve">based on 16S rDNA sequences and </w:t>
      </w:r>
      <w:r w:rsidR="009F2448">
        <w:rPr>
          <w:rFonts w:ascii="Times New Roman" w:eastAsiaTheme="minorEastAsia" w:hAnsi="Times New Roman"/>
          <w:b/>
          <w:szCs w:val="21"/>
        </w:rPr>
        <w:t>EzBioCloud's database</w:t>
      </w:r>
    </w:p>
    <w:tbl>
      <w:tblPr>
        <w:tblpPr w:leftFromText="180" w:rightFromText="180" w:vertAnchor="page" w:horzAnchor="margin" w:tblpY="2228"/>
        <w:tblW w:w="8188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09"/>
        <w:gridCol w:w="3353"/>
        <w:gridCol w:w="3026"/>
      </w:tblGrid>
      <w:tr w:rsidR="007A6D72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ntification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dentity</w:t>
            </w:r>
          </w:p>
        </w:tc>
      </w:tr>
      <w:tr w:rsidR="007A6D72">
        <w:trPr>
          <w:trHeight w:val="634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</w:t>
            </w:r>
          </w:p>
        </w:tc>
        <w:tc>
          <w:tcPr>
            <w:tcW w:w="33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0" w:name="OLE_LINK177"/>
            <w:bookmarkStart w:id="1" w:name="OLE_LINK172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undina</w:t>
            </w:r>
            <w:bookmarkEnd w:id="0"/>
            <w:bookmarkEnd w:id="1"/>
          </w:p>
        </w:tc>
        <w:tc>
          <w:tcPr>
            <w:tcW w:w="30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%</w:t>
            </w:r>
          </w:p>
        </w:tc>
      </w:tr>
      <w:tr w:rsidR="007A6D72">
        <w:trPr>
          <w:trHeight w:val="624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2" w:name="OLE_LINK179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ychrobacter aquimaris</w:t>
            </w:r>
            <w:bookmarkEnd w:id="2"/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84%</w:t>
            </w:r>
          </w:p>
        </w:tc>
      </w:tr>
      <w:tr w:rsidR="007A6D72">
        <w:trPr>
          <w:trHeight w:val="624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0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3" w:name="OLE_LINK180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ychrobacter cibarius</w:t>
            </w:r>
            <w:bookmarkEnd w:id="3"/>
          </w:p>
        </w:tc>
        <w:tc>
          <w:tcPr>
            <w:tcW w:w="30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bookmarkStart w:id="4" w:name="OLE_LINK173"/>
            <w:bookmarkStart w:id="5" w:name="OLE_LINK174"/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  <w:bookmarkEnd w:id="4"/>
            <w:bookmarkEnd w:id="5"/>
          </w:p>
        </w:tc>
      </w:tr>
      <w:tr w:rsidR="007A6D72">
        <w:trPr>
          <w:trHeight w:val="638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6" w:name="OLE_LINK181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Halomonas taeanensis</w:t>
            </w:r>
            <w:bookmarkEnd w:id="6"/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98.83%</w:t>
            </w:r>
          </w:p>
        </w:tc>
      </w:tr>
      <w:tr w:rsidR="007A6D72">
        <w:trPr>
          <w:trHeight w:val="55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2</w:t>
            </w:r>
            <w:r>
              <w:rPr>
                <w:rFonts w:ascii="Cambria Math" w:eastAsia="MS Mincho" w:hAnsi="Cambria Math" w:cs="Cambria Math"/>
                <w:sz w:val="24"/>
                <w:szCs w:val="24"/>
                <w:vertAlign w:val="superscript"/>
              </w:rPr>
              <w:t>∗</w:t>
            </w:r>
          </w:p>
        </w:tc>
        <w:bookmarkStart w:id="7" w:name="OLE_LINK182"/>
        <w:tc>
          <w:tcPr>
            <w:tcW w:w="33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5212AC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  <w:r w:rsidRPr="005212AC">
              <w:fldChar w:fldCharType="begin"/>
            </w:r>
            <w:r w:rsidR="009F2448">
              <w:instrText xml:space="preserve"> HYPERLINK "https://www.ezbiocloud.net/taxonomy?tn=Kocuria%20assamensis" </w:instrText>
            </w:r>
            <w:r w:rsidRPr="005212AC">
              <w:fldChar w:fldCharType="separate"/>
            </w:r>
            <w:r w:rsidR="009F2448"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Kocuria</w:t>
            </w:r>
            <w:r w:rsidR="009F2448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="009F2448"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assamensis</w:t>
            </w:r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fldChar w:fldCharType="end"/>
            </w:r>
          </w:p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bookmarkStart w:id="8" w:name="OLE_LINK184"/>
            <w:bookmarkStart w:id="9" w:name="OLE_LINK183"/>
            <w:bookmarkEnd w:id="7"/>
            <w: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  <w:t>Kocuria palustris</w:t>
            </w:r>
            <w:bookmarkEnd w:id="8"/>
            <w:bookmarkEnd w:id="9"/>
          </w:p>
        </w:tc>
        <w:tc>
          <w:tcPr>
            <w:tcW w:w="30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0" w:name="OLE_LINK175"/>
            <w:bookmarkStart w:id="11" w:name="OLE_LINK176"/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  <w:bookmarkEnd w:id="10"/>
            <w:bookmarkEnd w:id="11"/>
          </w:p>
        </w:tc>
      </w:tr>
      <w:tr w:rsidR="007A6D72">
        <w:trPr>
          <w:trHeight w:val="694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03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12" w:name="OLE_LINK186"/>
            <w:bookmarkStart w:id="13" w:name="OLE_LINK185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Celeribacter baekdonensis</w:t>
            </w:r>
            <w:bookmarkEnd w:id="12"/>
            <w:bookmarkEnd w:id="13"/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99.92%</w:t>
            </w:r>
          </w:p>
        </w:tc>
      </w:tr>
      <w:tr w:rsidR="007A6D72">
        <w:trPr>
          <w:trHeight w:val="624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03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14" w:name="OLE_LINK187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Albirhodobacter marinus</w:t>
            </w:r>
            <w:bookmarkEnd w:id="14"/>
          </w:p>
        </w:tc>
        <w:tc>
          <w:tcPr>
            <w:tcW w:w="30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99.61%</w:t>
            </w:r>
          </w:p>
        </w:tc>
      </w:tr>
      <w:tr w:rsidR="007A6D72">
        <w:trPr>
          <w:trHeight w:val="624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04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Halomonas taeanensis</w:t>
            </w:r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98.83%</w:t>
            </w:r>
          </w:p>
        </w:tc>
      </w:tr>
      <w:tr w:rsidR="007A6D72">
        <w:trPr>
          <w:trHeight w:val="694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F104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bookmarkStart w:id="15" w:name="OLE_LINK188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ychrobacter cibarius</w:t>
            </w:r>
            <w:bookmarkEnd w:id="15"/>
          </w:p>
        </w:tc>
        <w:tc>
          <w:tcPr>
            <w:tcW w:w="30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</w:tc>
      </w:tr>
      <w:tr w:rsidR="007A6D72">
        <w:trPr>
          <w:trHeight w:val="678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S5</w:t>
            </w:r>
            <w:r>
              <w:rPr>
                <w:rFonts w:ascii="Cambria Math" w:eastAsia="MS Mincho" w:hAnsi="Cambria Math" w:cs="Cambria Math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3353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bookmarkStart w:id="16" w:name="OLE_LINK189"/>
            <w:bookmarkStart w:id="17" w:name="OLE_LINK190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distincta</w:t>
            </w:r>
          </w:p>
          <w:p w:rsidR="007A6D72" w:rsidRDefault="009F2448">
            <w:pPr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bookmarkStart w:id="18" w:name="OLE_LINK192"/>
            <w:bookmarkStart w:id="19" w:name="OLE_LINK191"/>
            <w:bookmarkEnd w:id="16"/>
            <w:bookmarkEnd w:id="17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paragorgicola</w:t>
            </w:r>
            <w:bookmarkEnd w:id="18"/>
            <w:bookmarkEnd w:id="19"/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</w:tc>
      </w:tr>
      <w:tr w:rsidR="007A6D72">
        <w:trPr>
          <w:trHeight w:val="624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8-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</w:pPr>
            <w:bookmarkStart w:id="20" w:name="OLE_LINK193"/>
            <w:bookmarkStart w:id="21" w:name="OLE_LINK178"/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Bacillus aryabhattai</w:t>
            </w:r>
            <w:bookmarkEnd w:id="20"/>
            <w:bookmarkEnd w:id="21"/>
          </w:p>
        </w:tc>
        <w:tc>
          <w:tcPr>
            <w:tcW w:w="30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</w:tc>
      </w:tr>
      <w:tr w:rsidR="007A6D72">
        <w:trPr>
          <w:trHeight w:val="665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S19</w:t>
            </w:r>
            <w:r>
              <w:rPr>
                <w:rFonts w:ascii="Cambria Math" w:eastAsia="MS Mincho" w:hAnsi="Cambria Math" w:cs="Cambria Math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3353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distincta</w:t>
            </w:r>
          </w:p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paragorgicola</w:t>
            </w:r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</w:tc>
      </w:tr>
      <w:tr w:rsidR="007A6D72">
        <w:trPr>
          <w:trHeight w:val="702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S20</w:t>
            </w:r>
            <w:r>
              <w:rPr>
                <w:rFonts w:ascii="Cambria Math" w:eastAsia="MS Mincho" w:hAnsi="Cambria Math" w:cs="Cambria Math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distincta</w:t>
            </w:r>
          </w:p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paragorgicola</w:t>
            </w:r>
          </w:p>
        </w:tc>
        <w:tc>
          <w:tcPr>
            <w:tcW w:w="30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99.92%</w:t>
            </w:r>
          </w:p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92%</w:t>
            </w:r>
          </w:p>
        </w:tc>
      </w:tr>
      <w:tr w:rsidR="007A6D72">
        <w:trPr>
          <w:trHeight w:val="624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GHS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3" w:type="dxa"/>
            <w:tcBorders>
              <w:top w:val="nil"/>
              <w:bottom w:val="single" w:sz="4" w:space="0" w:color="auto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  <w:lang w:eastAsia="en-US"/>
              </w:rPr>
              <w:t>Pseudoalteromonas undina</w:t>
            </w:r>
          </w:p>
        </w:tc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:rsidR="007A6D72" w:rsidRDefault="009F244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00.00%</w:t>
            </w:r>
          </w:p>
        </w:tc>
      </w:tr>
    </w:tbl>
    <w:p w:rsidR="007A6D72" w:rsidRDefault="009F2448">
      <w:pPr>
        <w:rPr>
          <w:rFonts w:ascii="Times New Roman" w:eastAsiaTheme="minorEastAsia" w:hAnsi="Times New Roman"/>
          <w:sz w:val="18"/>
          <w:szCs w:val="18"/>
        </w:rPr>
      </w:pPr>
      <w:r>
        <w:rPr>
          <w:rFonts w:ascii="Cambria Math" w:eastAsiaTheme="minorEastAsia" w:hAnsi="Cambria Math" w:cs="Cambria Math"/>
          <w:szCs w:val="21"/>
        </w:rPr>
        <w:t>∗</w:t>
      </w:r>
      <w:r>
        <w:rPr>
          <w:rFonts w:ascii="Times New Roman" w:eastAsiaTheme="minorEastAsia" w:hAnsi="Times New Roman"/>
          <w:sz w:val="18"/>
          <w:szCs w:val="18"/>
        </w:rPr>
        <w:t xml:space="preserve"> Isolates had two</w:t>
      </w:r>
      <w:r>
        <w:rPr>
          <w:rFonts w:ascii="Times New Roman" w:eastAsia="楷体_GB2312" w:hAnsi="Times New Roman"/>
          <w:color w:val="000000"/>
          <w:sz w:val="18"/>
          <w:szCs w:val="18"/>
        </w:rPr>
        <w:t xml:space="preserve"> closely related type strains</w:t>
      </w:r>
      <w:r>
        <w:rPr>
          <w:rFonts w:ascii="Times New Roman" w:eastAsiaTheme="minorEastAsia" w:hAnsi="Times New Roman"/>
          <w:sz w:val="18"/>
          <w:szCs w:val="18"/>
        </w:rPr>
        <w:t xml:space="preserve"> with the highest identity</w:t>
      </w:r>
    </w:p>
    <w:sectPr w:rsidR="007A6D72" w:rsidSect="006C6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129" w:rsidRDefault="008C7129" w:rsidP="000E3F1A">
      <w:r>
        <w:separator/>
      </w:r>
    </w:p>
  </w:endnote>
  <w:endnote w:type="continuationSeparator" w:id="0">
    <w:p w:rsidR="008C7129" w:rsidRDefault="008C7129" w:rsidP="000E3F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129" w:rsidRDefault="008C7129" w:rsidP="000E3F1A">
      <w:r>
        <w:separator/>
      </w:r>
    </w:p>
  </w:footnote>
  <w:footnote w:type="continuationSeparator" w:id="0">
    <w:p w:rsidR="008C7129" w:rsidRDefault="008C7129" w:rsidP="000E3F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15D3"/>
    <w:rsid w:val="00002EE6"/>
    <w:rsid w:val="000470D1"/>
    <w:rsid w:val="000838D6"/>
    <w:rsid w:val="00091813"/>
    <w:rsid w:val="000A38DF"/>
    <w:rsid w:val="000D05AE"/>
    <w:rsid w:val="000E06CC"/>
    <w:rsid w:val="000E3F1A"/>
    <w:rsid w:val="000F1B52"/>
    <w:rsid w:val="0011503E"/>
    <w:rsid w:val="00125631"/>
    <w:rsid w:val="0013032D"/>
    <w:rsid w:val="00136266"/>
    <w:rsid w:val="00166D07"/>
    <w:rsid w:val="00173CE9"/>
    <w:rsid w:val="001C6BF6"/>
    <w:rsid w:val="001F51C6"/>
    <w:rsid w:val="0023540E"/>
    <w:rsid w:val="002654D4"/>
    <w:rsid w:val="002B14BC"/>
    <w:rsid w:val="002F65BA"/>
    <w:rsid w:val="002F7F00"/>
    <w:rsid w:val="00316E8C"/>
    <w:rsid w:val="003A16F2"/>
    <w:rsid w:val="003B5328"/>
    <w:rsid w:val="003D6976"/>
    <w:rsid w:val="003E147D"/>
    <w:rsid w:val="003E621C"/>
    <w:rsid w:val="003F75BA"/>
    <w:rsid w:val="00487FE7"/>
    <w:rsid w:val="0050611D"/>
    <w:rsid w:val="005212AC"/>
    <w:rsid w:val="00572DF1"/>
    <w:rsid w:val="005A2804"/>
    <w:rsid w:val="005A29DF"/>
    <w:rsid w:val="005B4F6F"/>
    <w:rsid w:val="006515D3"/>
    <w:rsid w:val="00672B99"/>
    <w:rsid w:val="006C2E9F"/>
    <w:rsid w:val="006C6992"/>
    <w:rsid w:val="006E3E36"/>
    <w:rsid w:val="006E554B"/>
    <w:rsid w:val="007A6D72"/>
    <w:rsid w:val="007B29F8"/>
    <w:rsid w:val="007C075C"/>
    <w:rsid w:val="007C1D44"/>
    <w:rsid w:val="00851570"/>
    <w:rsid w:val="008C7129"/>
    <w:rsid w:val="009F2448"/>
    <w:rsid w:val="00A17F72"/>
    <w:rsid w:val="00A44ADC"/>
    <w:rsid w:val="00A44F73"/>
    <w:rsid w:val="00A75873"/>
    <w:rsid w:val="00A83E72"/>
    <w:rsid w:val="00AA2F4E"/>
    <w:rsid w:val="00AA37DC"/>
    <w:rsid w:val="00AD333B"/>
    <w:rsid w:val="00B07857"/>
    <w:rsid w:val="00B2366D"/>
    <w:rsid w:val="00B526BD"/>
    <w:rsid w:val="00BA583E"/>
    <w:rsid w:val="00BA6BB3"/>
    <w:rsid w:val="00BE5B60"/>
    <w:rsid w:val="00C23C8E"/>
    <w:rsid w:val="00C27DE3"/>
    <w:rsid w:val="00C367D4"/>
    <w:rsid w:val="00C43B18"/>
    <w:rsid w:val="00C52A93"/>
    <w:rsid w:val="00CB5A06"/>
    <w:rsid w:val="00CD6462"/>
    <w:rsid w:val="00CE3651"/>
    <w:rsid w:val="00D23093"/>
    <w:rsid w:val="00D26BC6"/>
    <w:rsid w:val="00D518ED"/>
    <w:rsid w:val="00D74645"/>
    <w:rsid w:val="00D84499"/>
    <w:rsid w:val="00D8772E"/>
    <w:rsid w:val="00DC3BF0"/>
    <w:rsid w:val="00E152DC"/>
    <w:rsid w:val="00E30ADB"/>
    <w:rsid w:val="00E32DAF"/>
    <w:rsid w:val="00E53D70"/>
    <w:rsid w:val="00E66D0C"/>
    <w:rsid w:val="00E965C8"/>
    <w:rsid w:val="00EC5510"/>
    <w:rsid w:val="00EE1D71"/>
    <w:rsid w:val="00F22EEB"/>
    <w:rsid w:val="00F862C2"/>
    <w:rsid w:val="00F96E12"/>
    <w:rsid w:val="00FC6F1E"/>
    <w:rsid w:val="19726735"/>
    <w:rsid w:val="21B833C3"/>
    <w:rsid w:val="6A405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D72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7A6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D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7A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note text"/>
    <w:basedOn w:val="a"/>
    <w:link w:val="Char2"/>
    <w:uiPriority w:val="99"/>
    <w:unhideWhenUsed/>
    <w:rsid w:val="007A6D72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table" w:styleId="a7">
    <w:name w:val="Table Grid"/>
    <w:basedOn w:val="a1"/>
    <w:uiPriority w:val="59"/>
    <w:rsid w:val="007A6D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qFormat/>
    <w:rsid w:val="007A6D72"/>
    <w:rPr>
      <w:color w:val="365F91" w:themeColor="accent1" w:themeShade="BF"/>
      <w:sz w:val="22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List Accent 5"/>
    <w:basedOn w:val="a1"/>
    <w:uiPriority w:val="61"/>
    <w:rsid w:val="007A6D72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rsid w:val="007A6D72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D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6D72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A6D72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2">
    <w:name w:val="脚注文本 Char"/>
    <w:basedOn w:val="a0"/>
    <w:link w:val="a6"/>
    <w:uiPriority w:val="99"/>
    <w:rsid w:val="007A6D72"/>
    <w:rPr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sid w:val="007A6D72"/>
    <w:rPr>
      <w:rFonts w:eastAsiaTheme="minorEastAsia" w:cstheme="minorBidi"/>
      <w:i/>
      <w:iCs/>
      <w:color w:val="808080" w:themeColor="text1" w:themeTint="7F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8</Characters>
  <Application>Microsoft Office Word</Application>
  <DocSecurity>0</DocSecurity>
  <Lines>7</Lines>
  <Paragraphs>2</Paragraphs>
  <ScaleCrop>false</ScaleCrop>
  <Company>Microsoft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穆军</cp:lastModifiedBy>
  <cp:revision>11</cp:revision>
  <dcterms:created xsi:type="dcterms:W3CDTF">2018-08-15T12:57:00Z</dcterms:created>
  <dcterms:modified xsi:type="dcterms:W3CDTF">2018-08-1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